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4A30EDD" w14:textId="7A1A43E5" w:rsidR="00B2351B" w:rsidRPr="00B42779" w:rsidRDefault="0034279B" w:rsidP="0034279B">
      <w:pPr>
        <w:spacing w:line="360" w:lineRule="auto"/>
        <w:rPr>
          <w:rFonts w:ascii="Arial" w:hAnsi="Arial" w:cs="Arial"/>
          <w:b/>
          <w:bCs/>
        </w:rPr>
      </w:pPr>
      <w:bookmarkStart w:id="0" w:name="_Hlk183106771"/>
      <w:r>
        <w:rPr>
          <w:rFonts w:ascii="Arial" w:hAnsi="Arial" w:cs="Arial"/>
          <w:b/>
          <w:bCs/>
        </w:rPr>
        <w:t>Supplementary File</w:t>
      </w:r>
      <w:r w:rsidR="00B76A6D" w:rsidRPr="00B42779">
        <w:rPr>
          <w:rFonts w:ascii="Arial" w:hAnsi="Arial" w:cs="Arial"/>
          <w:b/>
          <w:bCs/>
        </w:rPr>
        <w:t xml:space="preserve"> </w:t>
      </w:r>
      <w:r w:rsidR="005149EB">
        <w:rPr>
          <w:rFonts w:ascii="Arial" w:hAnsi="Arial" w:cs="Arial"/>
          <w:b/>
          <w:bCs/>
        </w:rPr>
        <w:t>2</w:t>
      </w:r>
      <w:r w:rsidR="00B76A6D" w:rsidRPr="00B42779">
        <w:rPr>
          <w:rFonts w:ascii="Arial" w:hAnsi="Arial" w:cs="Arial"/>
          <w:b/>
          <w:bCs/>
        </w:rPr>
        <w:t xml:space="preserve">. </w:t>
      </w:r>
      <w:r>
        <w:rPr>
          <w:rFonts w:ascii="Arial" w:hAnsi="Arial" w:cs="Arial"/>
          <w:b/>
          <w:bCs/>
        </w:rPr>
        <w:t>Source data on h</w:t>
      </w:r>
      <w:r w:rsidR="00A84E55" w:rsidRPr="00B42779">
        <w:rPr>
          <w:rFonts w:ascii="Arial" w:hAnsi="Arial" w:cs="Arial"/>
          <w:b/>
          <w:bCs/>
        </w:rPr>
        <w:t>uman embryo</w:t>
      </w:r>
      <w:r w:rsidR="00B42779">
        <w:rPr>
          <w:rFonts w:ascii="Arial" w:hAnsi="Arial" w:cs="Arial"/>
          <w:b/>
          <w:bCs/>
        </w:rPr>
        <w:t>s</w:t>
      </w:r>
      <w:r w:rsidR="00EA6573" w:rsidRPr="00B42779">
        <w:rPr>
          <w:rFonts w:ascii="Arial" w:hAnsi="Arial" w:cs="Arial"/>
          <w:b/>
          <w:bCs/>
        </w:rPr>
        <w:t xml:space="preserve"> </w:t>
      </w:r>
      <w:r w:rsidR="00A84E55" w:rsidRPr="00B42779">
        <w:rPr>
          <w:rFonts w:ascii="Arial" w:hAnsi="Arial" w:cs="Arial"/>
          <w:b/>
          <w:bCs/>
        </w:rPr>
        <w:t>as summarised in Figure 2</w:t>
      </w:r>
      <w:r w:rsidR="00C51ABB" w:rsidRPr="00B42779">
        <w:rPr>
          <w:rFonts w:ascii="Arial" w:hAnsi="Arial" w:cs="Arial"/>
          <w:b/>
          <w:bCs/>
        </w:rPr>
        <w:t>I-K</w:t>
      </w:r>
      <w:r w:rsidR="00A84E55" w:rsidRPr="00B42779">
        <w:rPr>
          <w:rFonts w:ascii="Arial" w:hAnsi="Arial" w:cs="Arial"/>
          <w:b/>
          <w:bCs/>
        </w:rPr>
        <w:t xml:space="preserve"> and Table </w:t>
      </w:r>
      <w:r w:rsidR="00EA6573" w:rsidRPr="00B42779">
        <w:rPr>
          <w:rFonts w:ascii="Arial" w:hAnsi="Arial" w:cs="Arial"/>
          <w:b/>
          <w:bCs/>
        </w:rPr>
        <w:t>2</w:t>
      </w:r>
      <w:bookmarkEnd w:id="0"/>
      <w:r w:rsidR="0040745D" w:rsidRPr="00B42779">
        <w:rPr>
          <w:rFonts w:ascii="Arial" w:hAnsi="Arial" w:cs="Arial"/>
          <w:b/>
          <w:bCs/>
        </w:rPr>
        <w:t xml:space="preserve"> *</w:t>
      </w:r>
    </w:p>
    <w:p w14:paraId="38E5D756" w14:textId="77777777" w:rsidR="00A84E55" w:rsidRPr="00B76A6D" w:rsidRDefault="00A84E55">
      <w:pPr>
        <w:rPr>
          <w:b/>
          <w:bCs/>
        </w:rPr>
      </w:pPr>
    </w:p>
    <w:tbl>
      <w:tblPr>
        <w:tblW w:w="8370" w:type="dxa"/>
        <w:tblLook w:val="04A0" w:firstRow="1" w:lastRow="0" w:firstColumn="1" w:lastColumn="0" w:noHBand="0" w:noVBand="1"/>
      </w:tblPr>
      <w:tblGrid>
        <w:gridCol w:w="1072"/>
        <w:gridCol w:w="1088"/>
        <w:gridCol w:w="1260"/>
        <w:gridCol w:w="1620"/>
        <w:gridCol w:w="1350"/>
        <w:gridCol w:w="1980"/>
      </w:tblGrid>
      <w:tr w:rsidR="00A84E55" w:rsidRPr="00B42779" w14:paraId="7C0B6B74" w14:textId="597D64B5" w:rsidTr="00C51ABB">
        <w:trPr>
          <w:trHeight w:val="255"/>
        </w:trPr>
        <w:tc>
          <w:tcPr>
            <w:tcW w:w="1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ACE8E2" w14:textId="403F7478" w:rsidR="00A84E55" w:rsidRPr="00B76A6D" w:rsidRDefault="00A84E55" w:rsidP="00A84E55">
            <w:pPr>
              <w:spacing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B76A6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C</w:t>
            </w:r>
            <w:r w:rsidRPr="00B42779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 xml:space="preserve">arnegie </w:t>
            </w:r>
            <w:r w:rsidRPr="00B76A6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S</w:t>
            </w:r>
            <w:r w:rsidRPr="00B42779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tage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6F2507" w14:textId="2FE76D8B" w:rsidR="00A84E55" w:rsidRPr="00B76A6D" w:rsidRDefault="00A84E55" w:rsidP="00A84E55">
            <w:pPr>
              <w:spacing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779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D</w:t>
            </w:r>
            <w:r w:rsidRPr="00B76A6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ays</w:t>
            </w:r>
            <w:r w:rsidRPr="00B42779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 xml:space="preserve"> pc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EC725B" w14:textId="62A61294" w:rsidR="00A84E55" w:rsidRPr="00B76A6D" w:rsidRDefault="00A84E55" w:rsidP="00A84E55">
            <w:pPr>
              <w:spacing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B76A6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Somite</w:t>
            </w:r>
            <w:r w:rsidRPr="00B42779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 xml:space="preserve"> no.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EBEDB7" w14:textId="203BD80C" w:rsidR="00A84E55" w:rsidRPr="00B76A6D" w:rsidRDefault="00A84E55" w:rsidP="00A84E55">
            <w:pPr>
              <w:spacing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B76A6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C</w:t>
            </w:r>
            <w:r w:rsidRPr="00B42779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rown-rump length</w:t>
            </w:r>
            <w:r w:rsidRPr="00B76A6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 xml:space="preserve"> (mm)</w:t>
            </w:r>
            <w:r w:rsidR="00EA6573" w:rsidRPr="00B42779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 xml:space="preserve"> **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F477D9C" w14:textId="32DBF956" w:rsidR="00A84E55" w:rsidRPr="00B42779" w:rsidRDefault="00A84E55" w:rsidP="00A84E55">
            <w:pPr>
              <w:spacing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779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Tail length</w:t>
            </w:r>
            <w:r w:rsidRPr="00B76A6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 xml:space="preserve"> (mm)</w:t>
            </w:r>
            <w:r w:rsidR="00EA6573" w:rsidRPr="00B42779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 xml:space="preserve"> **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A8D68B8" w14:textId="3BF91BD4" w:rsidR="00A84E55" w:rsidRPr="00B42779" w:rsidRDefault="00A84E55" w:rsidP="00A84E55">
            <w:pPr>
              <w:spacing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779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 xml:space="preserve">Tail length </w:t>
            </w:r>
            <w:r w:rsidR="000B38D5" w:rsidRPr="00B42779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 xml:space="preserve">distal to </w:t>
            </w:r>
            <w:r w:rsidRPr="00B42779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somite</w:t>
            </w:r>
            <w:r w:rsidR="000B38D5" w:rsidRPr="00B42779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s</w:t>
            </w:r>
            <w:r w:rsidRPr="00B76A6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 xml:space="preserve"> (mm)</w:t>
            </w:r>
            <w:r w:rsidR="00EA6573" w:rsidRPr="00B42779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 xml:space="preserve"> **</w:t>
            </w:r>
          </w:p>
        </w:tc>
      </w:tr>
      <w:tr w:rsidR="00B42779" w:rsidRPr="00B42779" w14:paraId="7A55C2C2" w14:textId="1DBFE8F9" w:rsidTr="002A671D">
        <w:trPr>
          <w:trHeight w:val="255"/>
        </w:trPr>
        <w:tc>
          <w:tcPr>
            <w:tcW w:w="10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64982" w14:textId="77777777" w:rsidR="00B42779" w:rsidRPr="00B76A6D" w:rsidRDefault="00B42779" w:rsidP="00B42779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76A6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3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EF08C" w14:textId="77777777" w:rsidR="00B42779" w:rsidRPr="00B76A6D" w:rsidRDefault="00B42779" w:rsidP="00B42779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76A6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8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EE90D" w14:textId="77777777" w:rsidR="00B42779" w:rsidRPr="00B76A6D" w:rsidRDefault="00B42779" w:rsidP="00B42779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76A6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37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FF686B" w14:textId="521414D7" w:rsidR="00B42779" w:rsidRPr="00B76A6D" w:rsidRDefault="00B42779" w:rsidP="00B42779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779">
              <w:rPr>
                <w:rFonts w:ascii="Arial" w:hAnsi="Arial" w:cs="Arial"/>
                <w:sz w:val="20"/>
                <w:szCs w:val="20"/>
              </w:rPr>
              <w:t>7.00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F128C2" w14:textId="5D728181" w:rsidR="00B42779" w:rsidRPr="00B42779" w:rsidRDefault="00B42779" w:rsidP="00B42779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779">
              <w:rPr>
                <w:rFonts w:ascii="Arial" w:hAnsi="Arial" w:cs="Arial"/>
                <w:sz w:val="20"/>
                <w:szCs w:val="20"/>
              </w:rPr>
              <w:t>0.80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595B84" w14:textId="77777777" w:rsidR="00B42779" w:rsidRPr="00B42779" w:rsidRDefault="00B42779" w:rsidP="00B42779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B42779" w:rsidRPr="00B42779" w14:paraId="1142DCAC" w14:textId="113C9972" w:rsidTr="002A671D">
        <w:trPr>
          <w:trHeight w:val="255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1D9046" w14:textId="65559D3D" w:rsidR="00B42779" w:rsidRPr="00B76A6D" w:rsidRDefault="00B42779" w:rsidP="00B42779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4BAC0" w14:textId="77777777" w:rsidR="00B42779" w:rsidRPr="00B76A6D" w:rsidRDefault="00B42779" w:rsidP="00B42779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76A6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D321E" w14:textId="77777777" w:rsidR="00B42779" w:rsidRPr="00B76A6D" w:rsidRDefault="00B42779" w:rsidP="00B42779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76A6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3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A85E9E" w14:textId="66910A60" w:rsidR="00B42779" w:rsidRPr="00B76A6D" w:rsidRDefault="00B42779" w:rsidP="00B42779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779">
              <w:rPr>
                <w:rFonts w:ascii="Arial" w:hAnsi="Arial" w:cs="Arial"/>
                <w:sz w:val="20"/>
                <w:szCs w:val="20"/>
              </w:rPr>
              <w:t>5.3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DC86632" w14:textId="1511D7CC" w:rsidR="00B42779" w:rsidRPr="00B42779" w:rsidRDefault="00B42779" w:rsidP="00B42779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779">
              <w:rPr>
                <w:rFonts w:ascii="Arial" w:hAnsi="Arial" w:cs="Arial"/>
                <w:sz w:val="20"/>
                <w:szCs w:val="20"/>
              </w:rPr>
              <w:t>0.7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CD77292" w14:textId="06A802BA" w:rsidR="00B42779" w:rsidRPr="00B42779" w:rsidRDefault="00B42779" w:rsidP="00B42779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779">
              <w:rPr>
                <w:rFonts w:ascii="Arial" w:hAnsi="Arial" w:cs="Arial"/>
                <w:sz w:val="20"/>
                <w:szCs w:val="20"/>
              </w:rPr>
              <w:t>0.29</w:t>
            </w:r>
          </w:p>
        </w:tc>
      </w:tr>
      <w:tr w:rsidR="00B42779" w:rsidRPr="00B42779" w14:paraId="10A09242" w14:textId="08EEA905" w:rsidTr="002A671D">
        <w:trPr>
          <w:trHeight w:val="255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185CF8" w14:textId="207E1FA7" w:rsidR="00B42779" w:rsidRPr="00B76A6D" w:rsidRDefault="00B42779" w:rsidP="00B42779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36F8F" w14:textId="77777777" w:rsidR="00B42779" w:rsidRPr="00B76A6D" w:rsidRDefault="00B42779" w:rsidP="00B42779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76A6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B9625" w14:textId="77777777" w:rsidR="00B42779" w:rsidRPr="00B76A6D" w:rsidRDefault="00B42779" w:rsidP="00B42779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76A6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3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4BD112" w14:textId="40D92D55" w:rsidR="00B42779" w:rsidRPr="00B76A6D" w:rsidRDefault="00B42779" w:rsidP="00B42779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779">
              <w:rPr>
                <w:rFonts w:ascii="Arial" w:hAnsi="Arial" w:cs="Arial"/>
                <w:sz w:val="20"/>
                <w:szCs w:val="20"/>
              </w:rPr>
              <w:t>4.6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F47BAF3" w14:textId="13137BEA" w:rsidR="00B42779" w:rsidRPr="00B42779" w:rsidRDefault="00B42779" w:rsidP="00B42779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779">
              <w:rPr>
                <w:rFonts w:ascii="Arial" w:hAnsi="Arial" w:cs="Arial"/>
                <w:sz w:val="20"/>
                <w:szCs w:val="20"/>
              </w:rPr>
              <w:t>0.6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6D6E3AE" w14:textId="375B034D" w:rsidR="00B42779" w:rsidRPr="00B42779" w:rsidRDefault="00B42779" w:rsidP="00B42779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779">
              <w:rPr>
                <w:rFonts w:ascii="Arial" w:hAnsi="Arial" w:cs="Arial"/>
                <w:sz w:val="20"/>
                <w:szCs w:val="20"/>
              </w:rPr>
              <w:t>0.50</w:t>
            </w:r>
          </w:p>
        </w:tc>
      </w:tr>
      <w:tr w:rsidR="00B42779" w:rsidRPr="00B42779" w14:paraId="03C9FFE6" w14:textId="507AABE3" w:rsidTr="002A671D">
        <w:trPr>
          <w:trHeight w:val="255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17A50C" w14:textId="21911220" w:rsidR="00B42779" w:rsidRPr="00B76A6D" w:rsidRDefault="00B42779" w:rsidP="00B42779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3AA9B" w14:textId="77777777" w:rsidR="00B42779" w:rsidRPr="00B76A6D" w:rsidRDefault="00B42779" w:rsidP="00B42779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76A6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4CFDA" w14:textId="77777777" w:rsidR="00B42779" w:rsidRPr="00B76A6D" w:rsidRDefault="00B42779" w:rsidP="00B42779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76A6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3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B6CC57" w14:textId="7501DF45" w:rsidR="00B42779" w:rsidRPr="00B76A6D" w:rsidRDefault="00B42779" w:rsidP="00B42779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779">
              <w:rPr>
                <w:rFonts w:ascii="Arial" w:hAnsi="Arial" w:cs="Arial"/>
                <w:sz w:val="20"/>
                <w:szCs w:val="20"/>
              </w:rPr>
              <w:t>6.5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FD67A01" w14:textId="069D4899" w:rsidR="00B42779" w:rsidRPr="00B42779" w:rsidRDefault="00B42779" w:rsidP="00B42779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779">
              <w:rPr>
                <w:rFonts w:ascii="Arial" w:hAnsi="Arial" w:cs="Arial"/>
                <w:sz w:val="20"/>
                <w:szCs w:val="20"/>
              </w:rPr>
              <w:t>0.6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D20F105" w14:textId="49AE690F" w:rsidR="00B42779" w:rsidRPr="00B42779" w:rsidRDefault="00B42779" w:rsidP="00B42779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779">
              <w:rPr>
                <w:rFonts w:ascii="Arial" w:hAnsi="Arial" w:cs="Arial"/>
                <w:sz w:val="20"/>
                <w:szCs w:val="20"/>
              </w:rPr>
              <w:t>0.38</w:t>
            </w:r>
          </w:p>
        </w:tc>
      </w:tr>
      <w:tr w:rsidR="00B42779" w:rsidRPr="00B42779" w14:paraId="691D24DF" w14:textId="301DBCDF" w:rsidTr="002A671D">
        <w:trPr>
          <w:trHeight w:val="255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6AC94F" w14:textId="557121E7" w:rsidR="00B42779" w:rsidRPr="00B76A6D" w:rsidRDefault="00B42779" w:rsidP="00B42779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9C2B9" w14:textId="77777777" w:rsidR="00B42779" w:rsidRPr="00B76A6D" w:rsidRDefault="00B42779" w:rsidP="00B42779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76A6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02A1F" w14:textId="77777777" w:rsidR="00B42779" w:rsidRPr="00B76A6D" w:rsidRDefault="00B42779" w:rsidP="00B42779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76A6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3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0CA4D9" w14:textId="228B8560" w:rsidR="00B42779" w:rsidRPr="00B76A6D" w:rsidRDefault="00B42779" w:rsidP="00B42779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779">
              <w:rPr>
                <w:rFonts w:ascii="Arial" w:hAnsi="Arial" w:cs="Arial"/>
                <w:sz w:val="20"/>
                <w:szCs w:val="20"/>
              </w:rPr>
              <w:t>6.8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BEF2BFF" w14:textId="57058171" w:rsidR="00B42779" w:rsidRPr="00B42779" w:rsidRDefault="00B42779" w:rsidP="00B42779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779">
              <w:rPr>
                <w:rFonts w:ascii="Arial" w:hAnsi="Arial" w:cs="Arial"/>
                <w:sz w:val="20"/>
                <w:szCs w:val="20"/>
              </w:rPr>
              <w:t>1.7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FE384DC" w14:textId="03E985E0" w:rsidR="00B42779" w:rsidRPr="00B42779" w:rsidRDefault="00B42779" w:rsidP="00B42779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779">
              <w:rPr>
                <w:rFonts w:ascii="Arial" w:hAnsi="Arial" w:cs="Arial"/>
                <w:sz w:val="20"/>
                <w:szCs w:val="20"/>
              </w:rPr>
              <w:t>0.52</w:t>
            </w:r>
          </w:p>
        </w:tc>
      </w:tr>
      <w:tr w:rsidR="00B42779" w:rsidRPr="00B42779" w14:paraId="0E8AE0ED" w14:textId="2ACAFF29" w:rsidTr="002A671D">
        <w:trPr>
          <w:trHeight w:val="255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1C6B96" w14:textId="702E714F" w:rsidR="00B42779" w:rsidRPr="00B76A6D" w:rsidRDefault="00B42779" w:rsidP="00B42779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81489" w14:textId="77777777" w:rsidR="00B42779" w:rsidRPr="00B76A6D" w:rsidRDefault="00B42779" w:rsidP="00B42779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76A6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8AAB5" w14:textId="77777777" w:rsidR="00B42779" w:rsidRPr="00B76A6D" w:rsidRDefault="00B42779" w:rsidP="00B42779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76A6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3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599A8D" w14:textId="0B9C1505" w:rsidR="00B42779" w:rsidRPr="00B76A6D" w:rsidRDefault="00B42779" w:rsidP="00B42779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779">
              <w:rPr>
                <w:rFonts w:ascii="Arial" w:hAnsi="Arial" w:cs="Arial"/>
                <w:sz w:val="20"/>
                <w:szCs w:val="20"/>
              </w:rPr>
              <w:t>8.1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35B6F6E" w14:textId="7359648F" w:rsidR="00B42779" w:rsidRPr="00B42779" w:rsidRDefault="00B42779" w:rsidP="00B42779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779">
              <w:rPr>
                <w:rFonts w:ascii="Arial" w:hAnsi="Arial" w:cs="Arial"/>
                <w:sz w:val="20"/>
                <w:szCs w:val="20"/>
              </w:rPr>
              <w:t>1.3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8AB7F6B" w14:textId="3F4DDF85" w:rsidR="00B42779" w:rsidRPr="00B42779" w:rsidRDefault="00B42779" w:rsidP="00B42779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779">
              <w:rPr>
                <w:rFonts w:ascii="Arial" w:hAnsi="Arial" w:cs="Arial"/>
                <w:sz w:val="20"/>
                <w:szCs w:val="20"/>
              </w:rPr>
              <w:t>0.47</w:t>
            </w:r>
          </w:p>
        </w:tc>
      </w:tr>
      <w:tr w:rsidR="00B42779" w:rsidRPr="00B42779" w14:paraId="3BF2A230" w14:textId="0F4EC77C" w:rsidTr="002A671D">
        <w:trPr>
          <w:trHeight w:val="255"/>
        </w:trPr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0E3A570" w14:textId="40BDCE19" w:rsidR="00B42779" w:rsidRPr="00B76A6D" w:rsidRDefault="00B42779" w:rsidP="00B42779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4E7C26" w14:textId="77777777" w:rsidR="00B42779" w:rsidRPr="00B76A6D" w:rsidRDefault="00B42779" w:rsidP="00B42779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76A6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3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FD9C11" w14:textId="77777777" w:rsidR="00B42779" w:rsidRPr="00B76A6D" w:rsidRDefault="00B42779" w:rsidP="00B42779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76A6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3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D590A72" w14:textId="1B23522E" w:rsidR="00B42779" w:rsidRPr="00B76A6D" w:rsidRDefault="00B42779" w:rsidP="00B42779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96DDA9" w14:textId="63AC8F25" w:rsidR="00B42779" w:rsidRPr="00B42779" w:rsidRDefault="00B42779" w:rsidP="00B42779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779">
              <w:rPr>
                <w:rFonts w:ascii="Arial" w:hAnsi="Arial" w:cs="Arial"/>
                <w:sz w:val="20"/>
                <w:szCs w:val="20"/>
              </w:rPr>
              <w:t>1.4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478E0D" w14:textId="07D3114D" w:rsidR="00B42779" w:rsidRPr="00B42779" w:rsidRDefault="00B42779" w:rsidP="00B42779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779">
              <w:rPr>
                <w:rFonts w:ascii="Arial" w:hAnsi="Arial" w:cs="Arial"/>
                <w:sz w:val="20"/>
                <w:szCs w:val="20"/>
              </w:rPr>
              <w:t>0.76</w:t>
            </w:r>
          </w:p>
        </w:tc>
      </w:tr>
      <w:tr w:rsidR="00B42779" w:rsidRPr="00B42779" w14:paraId="2512FAC8" w14:textId="7D82EE69" w:rsidTr="002A671D">
        <w:trPr>
          <w:trHeight w:val="255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4DF0E" w14:textId="77777777" w:rsidR="00B42779" w:rsidRPr="00B76A6D" w:rsidRDefault="00B42779" w:rsidP="00B42779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76A6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4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E1132" w14:textId="77777777" w:rsidR="00B42779" w:rsidRPr="00B76A6D" w:rsidRDefault="00B42779" w:rsidP="00B42779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76A6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3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6A7B2" w14:textId="77777777" w:rsidR="00B42779" w:rsidRPr="00B76A6D" w:rsidRDefault="00B42779" w:rsidP="00B42779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76A6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3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6C2D4E" w14:textId="77777777" w:rsidR="00B42779" w:rsidRPr="00B76A6D" w:rsidRDefault="00B42779" w:rsidP="00B42779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8CFB963" w14:textId="77777777" w:rsidR="00B42779" w:rsidRPr="00B42779" w:rsidRDefault="00B42779" w:rsidP="00B42779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3013F29" w14:textId="77777777" w:rsidR="00B42779" w:rsidRPr="00B42779" w:rsidRDefault="00B42779" w:rsidP="00B42779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B42779" w:rsidRPr="00B42779" w14:paraId="7A1A8510" w14:textId="306A25CC" w:rsidTr="002A671D">
        <w:trPr>
          <w:trHeight w:val="255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2B7E48" w14:textId="4C986C39" w:rsidR="00B42779" w:rsidRPr="00B76A6D" w:rsidRDefault="00B42779" w:rsidP="00B42779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86FC3" w14:textId="77777777" w:rsidR="00B42779" w:rsidRPr="00B76A6D" w:rsidRDefault="00B42779" w:rsidP="00B42779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76A6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3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4835A" w14:textId="77777777" w:rsidR="00B42779" w:rsidRPr="00B76A6D" w:rsidRDefault="00B42779" w:rsidP="00B42779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76A6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3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2FE2BE" w14:textId="77777777" w:rsidR="00B42779" w:rsidRPr="00B76A6D" w:rsidRDefault="00B42779" w:rsidP="00B42779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62C377F" w14:textId="77777777" w:rsidR="00B42779" w:rsidRPr="00B42779" w:rsidRDefault="00B42779" w:rsidP="00B42779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338CBDD" w14:textId="77777777" w:rsidR="00B42779" w:rsidRPr="00B42779" w:rsidRDefault="00B42779" w:rsidP="00B42779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B42779" w:rsidRPr="00B42779" w14:paraId="474DC496" w14:textId="133EB5DC" w:rsidTr="002A671D">
        <w:trPr>
          <w:trHeight w:val="255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6FA22F" w14:textId="0E7CAA11" w:rsidR="00B42779" w:rsidRPr="00B76A6D" w:rsidRDefault="00B42779" w:rsidP="00B42779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DCA27" w14:textId="77777777" w:rsidR="00B42779" w:rsidRPr="00B76A6D" w:rsidRDefault="00B42779" w:rsidP="00B42779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76A6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3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11549" w14:textId="77777777" w:rsidR="00B42779" w:rsidRPr="00B76A6D" w:rsidRDefault="00B42779" w:rsidP="00B42779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76A6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3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0A4032" w14:textId="3505BB04" w:rsidR="00B42779" w:rsidRPr="00B76A6D" w:rsidRDefault="00B42779" w:rsidP="00B42779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779">
              <w:rPr>
                <w:rFonts w:ascii="Arial" w:hAnsi="Arial" w:cs="Arial"/>
                <w:sz w:val="20"/>
                <w:szCs w:val="20"/>
              </w:rPr>
              <w:t>8.7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A8DB51C" w14:textId="4FB2A7E2" w:rsidR="00B42779" w:rsidRPr="00B42779" w:rsidRDefault="00B42779" w:rsidP="00B42779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779">
              <w:rPr>
                <w:rFonts w:ascii="Arial" w:hAnsi="Arial" w:cs="Arial"/>
                <w:sz w:val="20"/>
                <w:szCs w:val="20"/>
              </w:rPr>
              <w:t>1.1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7D379BC" w14:textId="7CA140AF" w:rsidR="00B42779" w:rsidRPr="00B42779" w:rsidRDefault="00B42779" w:rsidP="00B42779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779">
              <w:rPr>
                <w:rFonts w:ascii="Arial" w:hAnsi="Arial" w:cs="Arial"/>
                <w:sz w:val="20"/>
                <w:szCs w:val="20"/>
              </w:rPr>
              <w:t>0.60</w:t>
            </w:r>
          </w:p>
        </w:tc>
      </w:tr>
      <w:tr w:rsidR="00B42779" w:rsidRPr="00B42779" w14:paraId="406F9A00" w14:textId="751FCDAF" w:rsidTr="002A671D">
        <w:trPr>
          <w:trHeight w:val="255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7B833D" w14:textId="5F94FC1B" w:rsidR="00B42779" w:rsidRPr="00B76A6D" w:rsidRDefault="00B42779" w:rsidP="00B42779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67F58" w14:textId="77777777" w:rsidR="00B42779" w:rsidRPr="00B76A6D" w:rsidRDefault="00B42779" w:rsidP="00B42779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76A6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3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0380C" w14:textId="77777777" w:rsidR="00B42779" w:rsidRPr="00B76A6D" w:rsidRDefault="00B42779" w:rsidP="00B42779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76A6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3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E2FF7A" w14:textId="71261FC3" w:rsidR="00B42779" w:rsidRPr="00B76A6D" w:rsidRDefault="00B42779" w:rsidP="00B42779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779">
              <w:rPr>
                <w:rFonts w:ascii="Arial" w:hAnsi="Arial" w:cs="Arial"/>
                <w:sz w:val="20"/>
                <w:szCs w:val="20"/>
              </w:rPr>
              <w:t>6.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8357C5D" w14:textId="594533FB" w:rsidR="00B42779" w:rsidRPr="00B42779" w:rsidRDefault="00B42779" w:rsidP="00B42779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779">
              <w:rPr>
                <w:rFonts w:ascii="Arial" w:hAnsi="Arial" w:cs="Arial"/>
                <w:sz w:val="20"/>
                <w:szCs w:val="20"/>
              </w:rPr>
              <w:t>1.0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02297CD" w14:textId="3983EA40" w:rsidR="00B42779" w:rsidRPr="00B42779" w:rsidRDefault="00B42779" w:rsidP="00B42779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779">
              <w:rPr>
                <w:rFonts w:ascii="Arial" w:hAnsi="Arial" w:cs="Arial"/>
                <w:sz w:val="20"/>
                <w:szCs w:val="20"/>
              </w:rPr>
              <w:t>0.52</w:t>
            </w:r>
          </w:p>
        </w:tc>
      </w:tr>
      <w:tr w:rsidR="00B42779" w:rsidRPr="00B42779" w14:paraId="1E670DEE" w14:textId="4B80D262" w:rsidTr="002A671D">
        <w:trPr>
          <w:trHeight w:val="255"/>
        </w:trPr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473D210" w14:textId="71987EE8" w:rsidR="00B42779" w:rsidRPr="00B76A6D" w:rsidRDefault="00B42779" w:rsidP="00B42779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4E5E0B" w14:textId="77777777" w:rsidR="00B42779" w:rsidRPr="00B76A6D" w:rsidRDefault="00B42779" w:rsidP="00B42779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76A6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3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7AA89B" w14:textId="77777777" w:rsidR="00B42779" w:rsidRPr="00B76A6D" w:rsidRDefault="00B42779" w:rsidP="00B42779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76A6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3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BA32FA1" w14:textId="6A0CE29E" w:rsidR="00B42779" w:rsidRPr="00B76A6D" w:rsidRDefault="00B42779" w:rsidP="00B42779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779">
              <w:rPr>
                <w:rFonts w:ascii="Arial" w:hAnsi="Arial" w:cs="Arial"/>
                <w:sz w:val="20"/>
                <w:szCs w:val="20"/>
              </w:rPr>
              <w:t>10.3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B596BA" w14:textId="4E24D03B" w:rsidR="00B42779" w:rsidRPr="00B42779" w:rsidRDefault="00B42779" w:rsidP="00B42779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779">
              <w:rPr>
                <w:rFonts w:ascii="Arial" w:hAnsi="Arial" w:cs="Arial"/>
                <w:sz w:val="20"/>
                <w:szCs w:val="20"/>
              </w:rPr>
              <w:t>0.7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13C787" w14:textId="77777777" w:rsidR="00B42779" w:rsidRPr="00B42779" w:rsidRDefault="00B42779" w:rsidP="00B42779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B42779" w:rsidRPr="00B42779" w14:paraId="451D7CEA" w14:textId="217DD492" w:rsidTr="002A671D">
        <w:trPr>
          <w:trHeight w:val="255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E2026" w14:textId="77777777" w:rsidR="00B42779" w:rsidRPr="00B76A6D" w:rsidRDefault="00B42779" w:rsidP="00B42779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76A6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456F4" w14:textId="77777777" w:rsidR="00B42779" w:rsidRPr="00B76A6D" w:rsidRDefault="00B42779" w:rsidP="00B42779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76A6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89FEF" w14:textId="77777777" w:rsidR="00B42779" w:rsidRPr="00B76A6D" w:rsidRDefault="00B42779" w:rsidP="00B42779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76A6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3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5C9719" w14:textId="60CA6237" w:rsidR="00B42779" w:rsidRPr="00B76A6D" w:rsidRDefault="00B42779" w:rsidP="00B42779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779">
              <w:rPr>
                <w:rFonts w:ascii="Arial" w:hAnsi="Arial" w:cs="Arial"/>
                <w:sz w:val="20"/>
                <w:szCs w:val="20"/>
              </w:rPr>
              <w:t>9.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0260FD8" w14:textId="1C917F2B" w:rsidR="00B42779" w:rsidRPr="00B42779" w:rsidRDefault="00B42779" w:rsidP="00B42779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779">
              <w:rPr>
                <w:rFonts w:ascii="Arial" w:hAnsi="Arial" w:cs="Arial"/>
                <w:sz w:val="20"/>
                <w:szCs w:val="20"/>
              </w:rPr>
              <w:t>1.2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350A147" w14:textId="63CA6A02" w:rsidR="00B42779" w:rsidRPr="00B42779" w:rsidRDefault="00B42779" w:rsidP="00B42779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779">
              <w:rPr>
                <w:rFonts w:ascii="Arial" w:hAnsi="Arial" w:cs="Arial"/>
                <w:sz w:val="20"/>
                <w:szCs w:val="20"/>
              </w:rPr>
              <w:t>0.56</w:t>
            </w:r>
          </w:p>
        </w:tc>
      </w:tr>
      <w:tr w:rsidR="00B42779" w:rsidRPr="00B42779" w14:paraId="2118F344" w14:textId="7496DDD8" w:rsidTr="002A671D">
        <w:trPr>
          <w:trHeight w:val="255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4DE6E4" w14:textId="02498817" w:rsidR="00B42779" w:rsidRPr="00B76A6D" w:rsidRDefault="00B42779" w:rsidP="00B42779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F700D" w14:textId="77777777" w:rsidR="00B42779" w:rsidRPr="00B76A6D" w:rsidRDefault="00B42779" w:rsidP="00B42779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76A6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A778A" w14:textId="77777777" w:rsidR="00B42779" w:rsidRPr="00B76A6D" w:rsidRDefault="00B42779" w:rsidP="00B42779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76A6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3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E8DAA7" w14:textId="4700E334" w:rsidR="00B42779" w:rsidRPr="00B76A6D" w:rsidRDefault="00B42779" w:rsidP="00B42779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779">
              <w:rPr>
                <w:rFonts w:ascii="Arial" w:hAnsi="Arial" w:cs="Arial"/>
                <w:sz w:val="20"/>
                <w:szCs w:val="20"/>
              </w:rPr>
              <w:t>8.6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41694F4" w14:textId="4740DB7C" w:rsidR="00B42779" w:rsidRPr="00B42779" w:rsidRDefault="00B42779" w:rsidP="00B42779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779">
              <w:rPr>
                <w:rFonts w:ascii="Arial" w:hAnsi="Arial" w:cs="Arial"/>
                <w:sz w:val="20"/>
                <w:szCs w:val="20"/>
              </w:rPr>
              <w:t>2.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AC9A665" w14:textId="5718CFB0" w:rsidR="00B42779" w:rsidRPr="00B42779" w:rsidRDefault="00B42779" w:rsidP="00B42779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779">
              <w:rPr>
                <w:rFonts w:ascii="Arial" w:hAnsi="Arial" w:cs="Arial"/>
                <w:sz w:val="20"/>
                <w:szCs w:val="20"/>
              </w:rPr>
              <w:t>0.91</w:t>
            </w:r>
          </w:p>
        </w:tc>
      </w:tr>
      <w:tr w:rsidR="00B42779" w:rsidRPr="00B42779" w14:paraId="12F29360" w14:textId="0E5B624C" w:rsidTr="002A671D">
        <w:trPr>
          <w:trHeight w:val="255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392CD4" w14:textId="59F68CEE" w:rsidR="00B42779" w:rsidRPr="00B76A6D" w:rsidRDefault="00B42779" w:rsidP="00B42779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9928B" w14:textId="77777777" w:rsidR="00B42779" w:rsidRPr="00B76A6D" w:rsidRDefault="00B42779" w:rsidP="00B42779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76A6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3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78397" w14:textId="77777777" w:rsidR="00B42779" w:rsidRPr="00B76A6D" w:rsidRDefault="00B42779" w:rsidP="00B42779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76A6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3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7FE7F6" w14:textId="736C6F14" w:rsidR="00B42779" w:rsidRPr="00B76A6D" w:rsidRDefault="00B42779" w:rsidP="00B42779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779">
              <w:rPr>
                <w:rFonts w:ascii="Arial" w:hAnsi="Arial" w:cs="Arial"/>
                <w:sz w:val="20"/>
                <w:szCs w:val="20"/>
              </w:rPr>
              <w:t>9.7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EC926F4" w14:textId="4B524035" w:rsidR="00B42779" w:rsidRPr="00B42779" w:rsidRDefault="00B42779" w:rsidP="00B42779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779">
              <w:rPr>
                <w:rFonts w:ascii="Arial" w:hAnsi="Arial" w:cs="Arial"/>
                <w:sz w:val="20"/>
                <w:szCs w:val="20"/>
              </w:rPr>
              <w:t>1.4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2D6B940" w14:textId="253E01C3" w:rsidR="00B42779" w:rsidRPr="00B42779" w:rsidRDefault="00B42779" w:rsidP="00B42779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779">
              <w:rPr>
                <w:rFonts w:ascii="Arial" w:hAnsi="Arial" w:cs="Arial"/>
                <w:sz w:val="20"/>
                <w:szCs w:val="20"/>
              </w:rPr>
              <w:t>0.60</w:t>
            </w:r>
          </w:p>
        </w:tc>
      </w:tr>
      <w:tr w:rsidR="00B42779" w:rsidRPr="00B42779" w14:paraId="3B4FB67D" w14:textId="63580721" w:rsidTr="002A671D">
        <w:trPr>
          <w:trHeight w:val="255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0C7687" w14:textId="51B5B099" w:rsidR="00B42779" w:rsidRPr="00B76A6D" w:rsidRDefault="00B42779" w:rsidP="00B42779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C2323" w14:textId="77777777" w:rsidR="00B42779" w:rsidRPr="00B76A6D" w:rsidRDefault="00B42779" w:rsidP="00B42779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76A6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3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CC690" w14:textId="77777777" w:rsidR="00B42779" w:rsidRPr="00B76A6D" w:rsidRDefault="00B42779" w:rsidP="00B42779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76A6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3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6A5BC6" w14:textId="7984AF07" w:rsidR="00B42779" w:rsidRPr="00B76A6D" w:rsidRDefault="00B42779" w:rsidP="00B42779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779">
              <w:rPr>
                <w:rFonts w:ascii="Arial" w:hAnsi="Arial" w:cs="Arial"/>
                <w:sz w:val="20"/>
                <w:szCs w:val="20"/>
              </w:rPr>
              <w:t>7.8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4540CBF" w14:textId="77777777" w:rsidR="00B42779" w:rsidRPr="00B42779" w:rsidRDefault="00B42779" w:rsidP="00B42779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3166EF4" w14:textId="75AB45DA" w:rsidR="00B42779" w:rsidRPr="00B42779" w:rsidRDefault="00B42779" w:rsidP="00B42779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779">
              <w:rPr>
                <w:rFonts w:ascii="Arial" w:hAnsi="Arial" w:cs="Arial"/>
                <w:sz w:val="20"/>
                <w:szCs w:val="20"/>
              </w:rPr>
              <w:t>0.78</w:t>
            </w:r>
          </w:p>
        </w:tc>
      </w:tr>
      <w:tr w:rsidR="00B42779" w:rsidRPr="00B42779" w14:paraId="2491CEA7" w14:textId="402B6F08" w:rsidTr="002A671D">
        <w:trPr>
          <w:trHeight w:val="255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18A11D" w14:textId="4244BAB8" w:rsidR="00B42779" w:rsidRPr="00B76A6D" w:rsidRDefault="00B42779" w:rsidP="00B42779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9CF38" w14:textId="77777777" w:rsidR="00B42779" w:rsidRPr="00B76A6D" w:rsidRDefault="00B42779" w:rsidP="00B42779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76A6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F7095" w14:textId="77777777" w:rsidR="00B42779" w:rsidRPr="00B76A6D" w:rsidRDefault="00B42779" w:rsidP="00B42779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76A6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3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4EEAC8" w14:textId="0F380C91" w:rsidR="00B42779" w:rsidRPr="00B76A6D" w:rsidRDefault="00B42779" w:rsidP="00B42779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779">
              <w:rPr>
                <w:rFonts w:ascii="Arial" w:hAnsi="Arial" w:cs="Arial"/>
                <w:sz w:val="20"/>
                <w:szCs w:val="20"/>
              </w:rPr>
              <w:t>9.3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9DFFD2F" w14:textId="5DDC8846" w:rsidR="00B42779" w:rsidRPr="00B42779" w:rsidRDefault="00B42779" w:rsidP="00B42779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779">
              <w:rPr>
                <w:rFonts w:ascii="Arial" w:hAnsi="Arial" w:cs="Arial"/>
                <w:sz w:val="20"/>
                <w:szCs w:val="20"/>
              </w:rPr>
              <w:t>1.2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D4F6297" w14:textId="669FADFE" w:rsidR="00B42779" w:rsidRPr="00B42779" w:rsidRDefault="00B42779" w:rsidP="00B42779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779">
              <w:rPr>
                <w:rFonts w:ascii="Arial" w:hAnsi="Arial" w:cs="Arial"/>
                <w:sz w:val="20"/>
                <w:szCs w:val="20"/>
              </w:rPr>
              <w:t>0.60</w:t>
            </w:r>
          </w:p>
        </w:tc>
      </w:tr>
      <w:tr w:rsidR="00B42779" w:rsidRPr="00B42779" w14:paraId="6E948FE0" w14:textId="07483A0A" w:rsidTr="002A671D">
        <w:trPr>
          <w:trHeight w:val="255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B1A7E6" w14:textId="61BBF637" w:rsidR="00B42779" w:rsidRPr="00B76A6D" w:rsidRDefault="00B42779" w:rsidP="00B42779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2E41E" w14:textId="77777777" w:rsidR="00B42779" w:rsidRPr="00B76A6D" w:rsidRDefault="00B42779" w:rsidP="00B42779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76A6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62A45" w14:textId="77777777" w:rsidR="00B42779" w:rsidRPr="00B76A6D" w:rsidRDefault="00B42779" w:rsidP="00B42779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76A6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3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404499" w14:textId="77777777" w:rsidR="00B42779" w:rsidRPr="00B76A6D" w:rsidRDefault="00B42779" w:rsidP="00B42779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5864958" w14:textId="1601EE96" w:rsidR="00B42779" w:rsidRPr="00B42779" w:rsidRDefault="00B42779" w:rsidP="00B42779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779">
              <w:rPr>
                <w:rFonts w:ascii="Arial" w:hAnsi="Arial" w:cs="Arial"/>
                <w:sz w:val="20"/>
                <w:szCs w:val="20"/>
              </w:rPr>
              <w:t>0.5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8E74AA6" w14:textId="78DDD05D" w:rsidR="00B42779" w:rsidRPr="00B42779" w:rsidRDefault="00B42779" w:rsidP="00B42779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779">
              <w:rPr>
                <w:rFonts w:ascii="Arial" w:hAnsi="Arial" w:cs="Arial"/>
                <w:sz w:val="20"/>
                <w:szCs w:val="20"/>
              </w:rPr>
              <w:t>0.54</w:t>
            </w:r>
          </w:p>
        </w:tc>
      </w:tr>
      <w:tr w:rsidR="00B42779" w:rsidRPr="00B42779" w14:paraId="4F3731A6" w14:textId="1AD2A428" w:rsidTr="002A671D">
        <w:trPr>
          <w:trHeight w:val="255"/>
        </w:trPr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4606C99" w14:textId="02E17FDD" w:rsidR="00B42779" w:rsidRPr="00B76A6D" w:rsidRDefault="00B42779" w:rsidP="00B42779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331CE6" w14:textId="77777777" w:rsidR="00B42779" w:rsidRPr="00B76A6D" w:rsidRDefault="00B42779" w:rsidP="00B42779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76A6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3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E86BEF" w14:textId="77777777" w:rsidR="00B42779" w:rsidRPr="00B76A6D" w:rsidRDefault="00B42779" w:rsidP="00B42779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76A6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3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8819B7E" w14:textId="35148195" w:rsidR="00B42779" w:rsidRPr="00B76A6D" w:rsidRDefault="00B42779" w:rsidP="00B42779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D924A2" w14:textId="48CF8574" w:rsidR="00B42779" w:rsidRPr="00B42779" w:rsidRDefault="00B42779" w:rsidP="00B42779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779">
              <w:rPr>
                <w:rFonts w:ascii="Arial" w:hAnsi="Arial" w:cs="Arial"/>
                <w:sz w:val="20"/>
                <w:szCs w:val="20"/>
              </w:rPr>
              <w:t>0.6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F04004" w14:textId="77777777" w:rsidR="00B42779" w:rsidRPr="00B42779" w:rsidRDefault="00B42779" w:rsidP="00B42779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B42779" w:rsidRPr="00B42779" w14:paraId="0AF03E9D" w14:textId="665D196A" w:rsidTr="002A671D">
        <w:trPr>
          <w:trHeight w:val="255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89755" w14:textId="77777777" w:rsidR="00B42779" w:rsidRPr="00B76A6D" w:rsidRDefault="00B42779" w:rsidP="00B42779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76A6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6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24C2F" w14:textId="77777777" w:rsidR="00B42779" w:rsidRPr="00B76A6D" w:rsidRDefault="00B42779" w:rsidP="00B42779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76A6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3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1524F" w14:textId="77777777" w:rsidR="00B42779" w:rsidRPr="00B76A6D" w:rsidRDefault="00B42779" w:rsidP="00B42779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76A6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3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FF731F" w14:textId="77777777" w:rsidR="00B42779" w:rsidRPr="00B76A6D" w:rsidRDefault="00B42779" w:rsidP="00B42779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BEA8D67" w14:textId="0F5AB07A" w:rsidR="00B42779" w:rsidRPr="00B42779" w:rsidRDefault="00B42779" w:rsidP="00B42779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779">
              <w:rPr>
                <w:rFonts w:ascii="Arial" w:hAnsi="Arial" w:cs="Arial"/>
                <w:sz w:val="20"/>
                <w:szCs w:val="20"/>
              </w:rPr>
              <w:t>1.1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CA4F6D0" w14:textId="77777777" w:rsidR="00B42779" w:rsidRPr="00B42779" w:rsidRDefault="00B42779" w:rsidP="00B42779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B42779" w:rsidRPr="00B42779" w14:paraId="6901D081" w14:textId="525A7FCC" w:rsidTr="002A671D">
        <w:trPr>
          <w:trHeight w:val="255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9EB20D" w14:textId="1FF2F9A2" w:rsidR="00B42779" w:rsidRPr="00B76A6D" w:rsidRDefault="00B42779" w:rsidP="00B42779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16C3A" w14:textId="77777777" w:rsidR="00B42779" w:rsidRPr="00B76A6D" w:rsidRDefault="00B42779" w:rsidP="00B42779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76A6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3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195D4" w14:textId="77777777" w:rsidR="00B42779" w:rsidRPr="00B76A6D" w:rsidRDefault="00B42779" w:rsidP="00B42779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76A6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3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1DDF06" w14:textId="77777777" w:rsidR="00B42779" w:rsidRPr="00B76A6D" w:rsidRDefault="00B42779" w:rsidP="00B42779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00E6961" w14:textId="613FFDDD" w:rsidR="00B42779" w:rsidRPr="00B42779" w:rsidRDefault="00B42779" w:rsidP="00B42779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779">
              <w:rPr>
                <w:rFonts w:ascii="Arial" w:hAnsi="Arial" w:cs="Arial"/>
                <w:sz w:val="20"/>
                <w:szCs w:val="20"/>
              </w:rPr>
              <w:t>1.0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4E58BB9" w14:textId="2ED11E4B" w:rsidR="00B42779" w:rsidRPr="00B42779" w:rsidRDefault="00B42779" w:rsidP="00B42779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779">
              <w:rPr>
                <w:rFonts w:ascii="Arial" w:hAnsi="Arial" w:cs="Arial"/>
                <w:sz w:val="20"/>
                <w:szCs w:val="20"/>
              </w:rPr>
              <w:t>0.35</w:t>
            </w:r>
          </w:p>
        </w:tc>
      </w:tr>
      <w:tr w:rsidR="00B42779" w:rsidRPr="00B42779" w14:paraId="198237CC" w14:textId="1ED14580" w:rsidTr="002A671D">
        <w:trPr>
          <w:trHeight w:val="255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A8D137" w14:textId="475F861C" w:rsidR="00B42779" w:rsidRPr="00B76A6D" w:rsidRDefault="00B42779" w:rsidP="00B42779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ED11F" w14:textId="77777777" w:rsidR="00B42779" w:rsidRPr="00B76A6D" w:rsidRDefault="00B42779" w:rsidP="00B42779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76A6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3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95733" w14:textId="77777777" w:rsidR="00B42779" w:rsidRPr="00B76A6D" w:rsidRDefault="00B42779" w:rsidP="00B42779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76A6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3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72F734" w14:textId="08ABBF0E" w:rsidR="00B42779" w:rsidRPr="00B76A6D" w:rsidRDefault="00B42779" w:rsidP="00B42779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779">
              <w:rPr>
                <w:rFonts w:ascii="Arial" w:hAnsi="Arial" w:cs="Arial"/>
                <w:sz w:val="20"/>
                <w:szCs w:val="20"/>
              </w:rPr>
              <w:t>12.3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FBD6B9E" w14:textId="3CA3C4A0" w:rsidR="00B42779" w:rsidRPr="00B42779" w:rsidRDefault="00B42779" w:rsidP="00B42779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779">
              <w:rPr>
                <w:rFonts w:ascii="Arial" w:hAnsi="Arial" w:cs="Arial"/>
                <w:sz w:val="20"/>
                <w:szCs w:val="20"/>
              </w:rPr>
              <w:t>1.1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D640542" w14:textId="2D33772A" w:rsidR="00B42779" w:rsidRPr="00B42779" w:rsidRDefault="00B42779" w:rsidP="00B42779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779">
              <w:rPr>
                <w:rFonts w:ascii="Arial" w:hAnsi="Arial" w:cs="Arial"/>
                <w:sz w:val="20"/>
                <w:szCs w:val="20"/>
              </w:rPr>
              <w:t>0.38</w:t>
            </w:r>
          </w:p>
        </w:tc>
      </w:tr>
      <w:tr w:rsidR="00B42779" w:rsidRPr="00B42779" w14:paraId="088C9C25" w14:textId="5FBEBBF5" w:rsidTr="002A671D">
        <w:trPr>
          <w:trHeight w:val="255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A33F8A" w14:textId="36A8AAE0" w:rsidR="00B42779" w:rsidRPr="00B76A6D" w:rsidRDefault="00B42779" w:rsidP="00B42779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94DFA" w14:textId="77777777" w:rsidR="00B42779" w:rsidRPr="00B76A6D" w:rsidRDefault="00B42779" w:rsidP="00B42779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76A6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3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1362D" w14:textId="77777777" w:rsidR="00B42779" w:rsidRPr="00B76A6D" w:rsidRDefault="00B42779" w:rsidP="00B42779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76A6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3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484BB0" w14:textId="77777777" w:rsidR="00B42779" w:rsidRPr="00B76A6D" w:rsidRDefault="00B42779" w:rsidP="00B42779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2AB2451" w14:textId="0D30F77B" w:rsidR="00B42779" w:rsidRPr="00B42779" w:rsidRDefault="00B42779" w:rsidP="00B42779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779">
              <w:rPr>
                <w:rFonts w:ascii="Arial" w:hAnsi="Arial" w:cs="Arial"/>
                <w:sz w:val="20"/>
                <w:szCs w:val="20"/>
              </w:rPr>
              <w:t>0.9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33D88D6" w14:textId="77777777" w:rsidR="00B42779" w:rsidRPr="00B42779" w:rsidRDefault="00B42779" w:rsidP="00B42779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B42779" w:rsidRPr="00B42779" w14:paraId="11881C73" w14:textId="6D0F1326" w:rsidTr="002A671D">
        <w:trPr>
          <w:trHeight w:val="255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4EFF00" w14:textId="7FB030E2" w:rsidR="00B42779" w:rsidRPr="00B76A6D" w:rsidRDefault="00B42779" w:rsidP="00B42779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96863" w14:textId="77777777" w:rsidR="00B42779" w:rsidRPr="00B76A6D" w:rsidRDefault="00B42779" w:rsidP="00B42779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76A6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3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65916" w14:textId="77777777" w:rsidR="00B42779" w:rsidRPr="00B76A6D" w:rsidRDefault="00B42779" w:rsidP="00B42779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76A6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3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D46087" w14:textId="6288598B" w:rsidR="00B42779" w:rsidRPr="00B76A6D" w:rsidRDefault="00B42779" w:rsidP="00B42779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779">
              <w:rPr>
                <w:rFonts w:ascii="Arial" w:hAnsi="Arial" w:cs="Arial"/>
                <w:sz w:val="20"/>
                <w:szCs w:val="20"/>
              </w:rPr>
              <w:t>12.5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1C8AC33" w14:textId="6642B103" w:rsidR="00B42779" w:rsidRPr="00B42779" w:rsidRDefault="00B42779" w:rsidP="00B42779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779">
              <w:rPr>
                <w:rFonts w:ascii="Arial" w:hAnsi="Arial" w:cs="Arial"/>
                <w:sz w:val="20"/>
                <w:szCs w:val="20"/>
              </w:rPr>
              <w:t>2.4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65E8A51" w14:textId="020BA676" w:rsidR="00B42779" w:rsidRPr="00B42779" w:rsidRDefault="00B42779" w:rsidP="00B42779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779">
              <w:rPr>
                <w:rFonts w:ascii="Arial" w:hAnsi="Arial" w:cs="Arial"/>
                <w:sz w:val="20"/>
                <w:szCs w:val="20"/>
              </w:rPr>
              <w:t>0.64</w:t>
            </w:r>
          </w:p>
        </w:tc>
      </w:tr>
      <w:tr w:rsidR="00B42779" w:rsidRPr="00B42779" w14:paraId="1D367834" w14:textId="2A11AAA9" w:rsidTr="002A671D">
        <w:trPr>
          <w:trHeight w:val="255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B80F91" w14:textId="25504251" w:rsidR="00B42779" w:rsidRPr="00B76A6D" w:rsidRDefault="00B42779" w:rsidP="00B42779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9F277" w14:textId="77777777" w:rsidR="00B42779" w:rsidRPr="00B76A6D" w:rsidRDefault="00B42779" w:rsidP="00B42779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76A6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3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768F8" w14:textId="77777777" w:rsidR="00B42779" w:rsidRPr="00B76A6D" w:rsidRDefault="00B42779" w:rsidP="00B42779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76A6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3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22AC3E" w14:textId="03BC902B" w:rsidR="00B42779" w:rsidRPr="00B76A6D" w:rsidRDefault="00B42779" w:rsidP="00B42779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779">
              <w:rPr>
                <w:rFonts w:ascii="Arial" w:hAnsi="Arial" w:cs="Arial"/>
                <w:sz w:val="20"/>
                <w:szCs w:val="20"/>
              </w:rPr>
              <w:t>10.1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AAAFFD9" w14:textId="5D86F5C3" w:rsidR="00B42779" w:rsidRPr="00B42779" w:rsidRDefault="00B42779" w:rsidP="00B42779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779">
              <w:rPr>
                <w:rFonts w:ascii="Arial" w:hAnsi="Arial" w:cs="Arial"/>
                <w:sz w:val="20"/>
                <w:szCs w:val="20"/>
              </w:rPr>
              <w:t>1.0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2CCDD1B" w14:textId="77777777" w:rsidR="00B42779" w:rsidRPr="00B42779" w:rsidRDefault="00B42779" w:rsidP="00B42779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B42779" w:rsidRPr="00B42779" w14:paraId="0CCCA141" w14:textId="5F650DB2" w:rsidTr="002A671D">
        <w:trPr>
          <w:trHeight w:val="255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AE26C6" w14:textId="130CECC7" w:rsidR="00B42779" w:rsidRPr="00B76A6D" w:rsidRDefault="00B42779" w:rsidP="00B42779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26980" w14:textId="77777777" w:rsidR="00B42779" w:rsidRPr="00B76A6D" w:rsidRDefault="00B42779" w:rsidP="00B42779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76A6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3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618BC" w14:textId="77777777" w:rsidR="00B42779" w:rsidRPr="00B76A6D" w:rsidRDefault="00B42779" w:rsidP="00B42779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76A6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3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CFB7D9" w14:textId="16CA36AD" w:rsidR="00B42779" w:rsidRPr="00B76A6D" w:rsidRDefault="00B42779" w:rsidP="00B42779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779">
              <w:rPr>
                <w:rFonts w:ascii="Arial" w:hAnsi="Arial" w:cs="Arial"/>
                <w:sz w:val="20"/>
                <w:szCs w:val="20"/>
              </w:rPr>
              <w:t>10.6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977812D" w14:textId="2EA5EF41" w:rsidR="00B42779" w:rsidRPr="00B42779" w:rsidRDefault="00B42779" w:rsidP="00B42779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779">
              <w:rPr>
                <w:rFonts w:ascii="Arial" w:hAnsi="Arial" w:cs="Arial"/>
                <w:sz w:val="20"/>
                <w:szCs w:val="20"/>
              </w:rPr>
              <w:t>1.2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2CB47AC" w14:textId="3D0BD1BF" w:rsidR="00B42779" w:rsidRPr="00B42779" w:rsidRDefault="00B42779" w:rsidP="00B42779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779">
              <w:rPr>
                <w:rFonts w:ascii="Arial" w:hAnsi="Arial" w:cs="Arial"/>
                <w:sz w:val="20"/>
                <w:szCs w:val="20"/>
              </w:rPr>
              <w:t>0.46</w:t>
            </w:r>
          </w:p>
        </w:tc>
      </w:tr>
      <w:tr w:rsidR="00B42779" w:rsidRPr="00B42779" w14:paraId="50F8FCB0" w14:textId="38936739" w:rsidTr="002A671D">
        <w:trPr>
          <w:trHeight w:val="255"/>
        </w:trPr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152EE8A" w14:textId="71E44F7A" w:rsidR="00B42779" w:rsidRPr="00B76A6D" w:rsidRDefault="00B42779" w:rsidP="00B42779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95F941" w14:textId="77777777" w:rsidR="00B42779" w:rsidRPr="00B76A6D" w:rsidRDefault="00B42779" w:rsidP="00B42779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76A6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3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87F346" w14:textId="77777777" w:rsidR="00B42779" w:rsidRPr="00B76A6D" w:rsidRDefault="00B42779" w:rsidP="00B42779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76A6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3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B8CBB44" w14:textId="38CA4412" w:rsidR="00B42779" w:rsidRPr="00B76A6D" w:rsidRDefault="00B42779" w:rsidP="00B42779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779">
              <w:rPr>
                <w:rFonts w:ascii="Arial" w:hAnsi="Arial" w:cs="Arial"/>
                <w:sz w:val="20"/>
                <w:szCs w:val="20"/>
              </w:rPr>
              <w:t>12.7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865692" w14:textId="62733E9A" w:rsidR="00B42779" w:rsidRPr="00B42779" w:rsidRDefault="00B42779" w:rsidP="00B42779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779">
              <w:rPr>
                <w:rFonts w:ascii="Arial" w:hAnsi="Arial" w:cs="Arial"/>
                <w:sz w:val="20"/>
                <w:szCs w:val="20"/>
              </w:rPr>
              <w:t>1.3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EBC13D" w14:textId="77777777" w:rsidR="00B42779" w:rsidRPr="00B42779" w:rsidRDefault="00B42779" w:rsidP="00B42779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B42779" w:rsidRPr="00B42779" w14:paraId="61A472A6" w14:textId="6C61D29B" w:rsidTr="002A671D">
        <w:trPr>
          <w:trHeight w:val="255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2D5BC" w14:textId="77777777" w:rsidR="00B42779" w:rsidRPr="00B76A6D" w:rsidRDefault="00B42779" w:rsidP="00B42779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76A6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7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E796B" w14:textId="77777777" w:rsidR="00B42779" w:rsidRPr="00B76A6D" w:rsidRDefault="00B42779" w:rsidP="00B42779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76A6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4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4DBE8" w14:textId="77777777" w:rsidR="00B42779" w:rsidRPr="00B76A6D" w:rsidRDefault="00B42779" w:rsidP="00B42779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76A6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3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452B8B" w14:textId="7350CD87" w:rsidR="00B42779" w:rsidRPr="00B76A6D" w:rsidRDefault="00B42779" w:rsidP="00B42779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779">
              <w:rPr>
                <w:rFonts w:ascii="Arial" w:hAnsi="Arial" w:cs="Arial"/>
                <w:sz w:val="20"/>
                <w:szCs w:val="20"/>
              </w:rPr>
              <w:t>10.8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9AD17A1" w14:textId="0986A8B5" w:rsidR="00B42779" w:rsidRPr="00B42779" w:rsidRDefault="00B42779" w:rsidP="00B42779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779">
              <w:rPr>
                <w:rFonts w:ascii="Arial" w:hAnsi="Arial" w:cs="Arial"/>
                <w:sz w:val="20"/>
                <w:szCs w:val="20"/>
              </w:rPr>
              <w:t>1.4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FD96483" w14:textId="1E003F5A" w:rsidR="00B42779" w:rsidRPr="00B42779" w:rsidRDefault="00B42779" w:rsidP="00B42779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779">
              <w:rPr>
                <w:rFonts w:ascii="Arial" w:hAnsi="Arial" w:cs="Arial"/>
                <w:sz w:val="20"/>
                <w:szCs w:val="20"/>
              </w:rPr>
              <w:t>0.35</w:t>
            </w:r>
          </w:p>
        </w:tc>
      </w:tr>
      <w:tr w:rsidR="00B42779" w:rsidRPr="00B42779" w14:paraId="2F45B466" w14:textId="20A54373" w:rsidTr="002A671D">
        <w:trPr>
          <w:trHeight w:val="255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CF2D95" w14:textId="5EC9FC92" w:rsidR="00B42779" w:rsidRPr="00B76A6D" w:rsidRDefault="00B42779" w:rsidP="00B42779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4A0D2" w14:textId="77777777" w:rsidR="00B42779" w:rsidRPr="00B76A6D" w:rsidRDefault="00B42779" w:rsidP="00B42779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76A6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4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A5D26" w14:textId="77777777" w:rsidR="00B42779" w:rsidRPr="00B76A6D" w:rsidRDefault="00B42779" w:rsidP="00B42779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76A6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3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8451DF" w14:textId="14711067" w:rsidR="00B42779" w:rsidRPr="00B76A6D" w:rsidRDefault="00B42779" w:rsidP="00B42779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779">
              <w:rPr>
                <w:rFonts w:ascii="Arial" w:hAnsi="Arial" w:cs="Arial"/>
                <w:sz w:val="20"/>
                <w:szCs w:val="20"/>
              </w:rPr>
              <w:t>13.2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4F3283B" w14:textId="15BB9BDE" w:rsidR="00B42779" w:rsidRPr="00B42779" w:rsidRDefault="00B42779" w:rsidP="00B42779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779">
              <w:rPr>
                <w:rFonts w:ascii="Arial" w:hAnsi="Arial" w:cs="Arial"/>
                <w:sz w:val="20"/>
                <w:szCs w:val="20"/>
              </w:rPr>
              <w:t>1.2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F1961F9" w14:textId="77777777" w:rsidR="00B42779" w:rsidRPr="00B42779" w:rsidRDefault="00B42779" w:rsidP="00B42779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B42779" w:rsidRPr="00B42779" w14:paraId="293EA242" w14:textId="486D4DE5" w:rsidTr="002A671D">
        <w:trPr>
          <w:trHeight w:val="255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268579" w14:textId="05EB539F" w:rsidR="00B42779" w:rsidRPr="00B76A6D" w:rsidRDefault="00B42779" w:rsidP="00B42779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B3353" w14:textId="77777777" w:rsidR="00B42779" w:rsidRPr="00B76A6D" w:rsidRDefault="00B42779" w:rsidP="00B42779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76A6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4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CABC0" w14:textId="77777777" w:rsidR="00B42779" w:rsidRPr="00B76A6D" w:rsidRDefault="00B42779" w:rsidP="00B42779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76A6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3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65D239" w14:textId="77777777" w:rsidR="00B42779" w:rsidRPr="00B76A6D" w:rsidRDefault="00B42779" w:rsidP="00B42779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5B38459" w14:textId="06E58A8E" w:rsidR="00B42779" w:rsidRPr="00B42779" w:rsidRDefault="00B42779" w:rsidP="00B42779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779">
              <w:rPr>
                <w:rFonts w:ascii="Arial" w:hAnsi="Arial" w:cs="Arial"/>
                <w:sz w:val="20"/>
                <w:szCs w:val="20"/>
              </w:rPr>
              <w:t>1.0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452174B" w14:textId="5A62ADDC" w:rsidR="00B42779" w:rsidRPr="00B42779" w:rsidRDefault="00B42779" w:rsidP="00B42779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779">
              <w:rPr>
                <w:rFonts w:ascii="Arial" w:hAnsi="Arial" w:cs="Arial"/>
                <w:sz w:val="20"/>
                <w:szCs w:val="20"/>
              </w:rPr>
              <w:t>0.33</w:t>
            </w:r>
          </w:p>
        </w:tc>
      </w:tr>
      <w:tr w:rsidR="00B42779" w:rsidRPr="00B42779" w14:paraId="62378008" w14:textId="19D8ED5D" w:rsidTr="002A671D">
        <w:trPr>
          <w:trHeight w:val="255"/>
        </w:trPr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2E397BD" w14:textId="2FF3A16D" w:rsidR="00B42779" w:rsidRPr="00B76A6D" w:rsidRDefault="00B42779" w:rsidP="00B42779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411EBA" w14:textId="77777777" w:rsidR="00B42779" w:rsidRPr="00B76A6D" w:rsidRDefault="00B42779" w:rsidP="00B42779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76A6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4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44A314" w14:textId="77777777" w:rsidR="00B42779" w:rsidRPr="00B76A6D" w:rsidRDefault="00B42779" w:rsidP="00B42779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76A6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3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D312A7A" w14:textId="2F046A1D" w:rsidR="00B42779" w:rsidRPr="00B76A6D" w:rsidRDefault="00B42779" w:rsidP="00B42779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779">
              <w:rPr>
                <w:rFonts w:ascii="Arial" w:hAnsi="Arial" w:cs="Arial"/>
                <w:sz w:val="20"/>
                <w:szCs w:val="20"/>
              </w:rPr>
              <w:t>12.5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30F749" w14:textId="3D213F58" w:rsidR="00B42779" w:rsidRPr="00B42779" w:rsidRDefault="00B42779" w:rsidP="00B42779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779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16CC5F" w14:textId="77777777" w:rsidR="00B42779" w:rsidRPr="00B42779" w:rsidRDefault="00B42779" w:rsidP="00B42779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B42779" w:rsidRPr="00B42779" w14:paraId="3049DB87" w14:textId="28039C81" w:rsidTr="002A671D">
        <w:trPr>
          <w:trHeight w:val="255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79A89" w14:textId="77777777" w:rsidR="00B42779" w:rsidRPr="00B76A6D" w:rsidRDefault="00B42779" w:rsidP="00B42779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76A6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8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03544" w14:textId="77777777" w:rsidR="00B42779" w:rsidRPr="00B76A6D" w:rsidRDefault="00B42779" w:rsidP="00B42779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76A6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4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82DB9" w14:textId="77777777" w:rsidR="00B42779" w:rsidRPr="00B76A6D" w:rsidRDefault="00B42779" w:rsidP="00B42779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7ED8A4" w14:textId="77777777" w:rsidR="00B42779" w:rsidRPr="00B76A6D" w:rsidRDefault="00B42779" w:rsidP="00B42779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07C4AD2" w14:textId="77777777" w:rsidR="00B42779" w:rsidRPr="00B42779" w:rsidRDefault="00B42779" w:rsidP="00B42779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D97D6BC" w14:textId="77777777" w:rsidR="00B42779" w:rsidRPr="00B42779" w:rsidRDefault="00B42779" w:rsidP="00B42779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B42779" w:rsidRPr="00B42779" w14:paraId="1B3F6D6A" w14:textId="6090865E" w:rsidTr="002A671D">
        <w:trPr>
          <w:trHeight w:val="255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779C9E" w14:textId="3084A1F3" w:rsidR="00B42779" w:rsidRPr="00B76A6D" w:rsidRDefault="00B42779" w:rsidP="00B42779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01352" w14:textId="77777777" w:rsidR="00B42779" w:rsidRPr="00B76A6D" w:rsidRDefault="00B42779" w:rsidP="00B42779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76A6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4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1F3EC" w14:textId="77777777" w:rsidR="00B42779" w:rsidRPr="00B76A6D" w:rsidRDefault="00B42779" w:rsidP="00B42779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76A6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3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E79B58" w14:textId="5DD0C4A5" w:rsidR="00B42779" w:rsidRPr="00B76A6D" w:rsidRDefault="00B42779" w:rsidP="00B42779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779">
              <w:rPr>
                <w:rFonts w:ascii="Arial" w:hAnsi="Arial" w:cs="Arial"/>
                <w:sz w:val="20"/>
                <w:szCs w:val="20"/>
              </w:rPr>
              <w:t>15.8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552208B" w14:textId="123E09F3" w:rsidR="00B42779" w:rsidRPr="00B42779" w:rsidRDefault="00B42779" w:rsidP="00B42779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779">
              <w:rPr>
                <w:rFonts w:ascii="Arial" w:hAnsi="Arial" w:cs="Arial"/>
                <w:sz w:val="20"/>
                <w:szCs w:val="20"/>
              </w:rPr>
              <w:t>1.2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37FB119" w14:textId="71107748" w:rsidR="00B42779" w:rsidRPr="00B42779" w:rsidRDefault="00B42779" w:rsidP="00B4277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2779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</w:tr>
      <w:tr w:rsidR="00B42779" w:rsidRPr="00B42779" w14:paraId="4DC50FE9" w14:textId="17A3DD40" w:rsidTr="002A671D">
        <w:trPr>
          <w:trHeight w:val="255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554B4E" w14:textId="6B45A876" w:rsidR="00B42779" w:rsidRPr="00B76A6D" w:rsidRDefault="00B42779" w:rsidP="00B42779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6DA55" w14:textId="77777777" w:rsidR="00B42779" w:rsidRPr="00B76A6D" w:rsidRDefault="00B42779" w:rsidP="00B42779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76A6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4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2D767" w14:textId="77777777" w:rsidR="00B42779" w:rsidRPr="00B76A6D" w:rsidRDefault="00B42779" w:rsidP="00B42779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76A6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3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EE732A" w14:textId="2EF6E974" w:rsidR="00B42779" w:rsidRPr="00B76A6D" w:rsidRDefault="00B42779" w:rsidP="00B42779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779">
              <w:rPr>
                <w:rFonts w:ascii="Arial" w:hAnsi="Arial" w:cs="Arial"/>
                <w:sz w:val="20"/>
                <w:szCs w:val="20"/>
              </w:rPr>
              <w:t>18.1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44A9872" w14:textId="6F37185E" w:rsidR="00B42779" w:rsidRPr="00B42779" w:rsidRDefault="00B42779" w:rsidP="00B42779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779">
              <w:rPr>
                <w:rFonts w:ascii="Arial" w:hAnsi="Arial" w:cs="Arial"/>
                <w:sz w:val="20"/>
                <w:szCs w:val="20"/>
              </w:rPr>
              <w:t>0.6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46B9C59" w14:textId="05BA123D" w:rsidR="00B42779" w:rsidRPr="00B42779" w:rsidRDefault="00B42779" w:rsidP="00B42779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B42779" w:rsidRPr="00B42779" w14:paraId="7AFBD16D" w14:textId="6D46758C" w:rsidTr="002A671D">
        <w:trPr>
          <w:trHeight w:val="255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004EF0" w14:textId="6A5CB81E" w:rsidR="00B42779" w:rsidRPr="00B76A6D" w:rsidRDefault="00B42779" w:rsidP="00B42779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1193D" w14:textId="77777777" w:rsidR="00B42779" w:rsidRPr="00B76A6D" w:rsidRDefault="00B42779" w:rsidP="00B42779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76A6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4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22103" w14:textId="77777777" w:rsidR="00B42779" w:rsidRPr="00B76A6D" w:rsidRDefault="00B42779" w:rsidP="00B42779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76A6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3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09407D" w14:textId="5D24276A" w:rsidR="00B42779" w:rsidRPr="00B76A6D" w:rsidRDefault="00B42779" w:rsidP="00B42779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779">
              <w:rPr>
                <w:rFonts w:ascii="Arial" w:hAnsi="Arial" w:cs="Arial"/>
                <w:sz w:val="20"/>
                <w:szCs w:val="20"/>
              </w:rPr>
              <w:t>14.5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1B786E9" w14:textId="2432AC69" w:rsidR="00B42779" w:rsidRPr="00B42779" w:rsidRDefault="00B42779" w:rsidP="00B42779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779">
              <w:rPr>
                <w:rFonts w:ascii="Arial" w:hAnsi="Arial" w:cs="Arial"/>
                <w:sz w:val="20"/>
                <w:szCs w:val="20"/>
              </w:rPr>
              <w:t>1.3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3187EFC" w14:textId="4E5A7172" w:rsidR="00B42779" w:rsidRPr="00B42779" w:rsidRDefault="00B42779" w:rsidP="00B42779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B42779" w:rsidRPr="00B42779" w14:paraId="71885D3A" w14:textId="24F1339B" w:rsidTr="002A671D">
        <w:trPr>
          <w:trHeight w:val="255"/>
        </w:trPr>
        <w:tc>
          <w:tcPr>
            <w:tcW w:w="10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99E3085" w14:textId="02103D7B" w:rsidR="00B42779" w:rsidRPr="00B76A6D" w:rsidRDefault="00B42779" w:rsidP="00B42779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823C7" w14:textId="77777777" w:rsidR="00B42779" w:rsidRPr="00B76A6D" w:rsidRDefault="00B42779" w:rsidP="00B42779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76A6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45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14B62" w14:textId="77777777" w:rsidR="00B42779" w:rsidRPr="00B76A6D" w:rsidRDefault="00B42779" w:rsidP="00B42779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76A6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33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EF5AA05" w14:textId="58A642AE" w:rsidR="00B42779" w:rsidRPr="00B76A6D" w:rsidRDefault="00B42779" w:rsidP="00B42779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779">
              <w:rPr>
                <w:rFonts w:ascii="Arial" w:hAnsi="Arial" w:cs="Arial"/>
                <w:sz w:val="20"/>
                <w:szCs w:val="20"/>
              </w:rPr>
              <w:t>13.00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</w:tcPr>
          <w:p w14:paraId="69F1D9A4" w14:textId="565CD2A0" w:rsidR="00B42779" w:rsidRPr="00B42779" w:rsidRDefault="00B42779" w:rsidP="00B42779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779">
              <w:rPr>
                <w:rFonts w:ascii="Arial" w:hAnsi="Arial" w:cs="Arial"/>
                <w:sz w:val="20"/>
                <w:szCs w:val="20"/>
              </w:rPr>
              <w:t>1.76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</w:tcPr>
          <w:p w14:paraId="5455778E" w14:textId="7EBF0098" w:rsidR="00B42779" w:rsidRPr="00B42779" w:rsidRDefault="00B42779" w:rsidP="00B42779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B42779" w:rsidRPr="00B42779" w14:paraId="03C7FCC7" w14:textId="66C8232D" w:rsidTr="002A671D">
        <w:trPr>
          <w:trHeight w:val="255"/>
        </w:trPr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76D6AFD" w14:textId="44133E59" w:rsidR="00B42779" w:rsidRPr="00B76A6D" w:rsidRDefault="00B42779" w:rsidP="00B42779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AE3B8F" w14:textId="77777777" w:rsidR="00B42779" w:rsidRPr="00B76A6D" w:rsidRDefault="00B42779" w:rsidP="00B42779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76A6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4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2FBA03" w14:textId="77777777" w:rsidR="00B42779" w:rsidRPr="00B76A6D" w:rsidRDefault="00B42779" w:rsidP="00B42779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76A6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3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FFFCF7F" w14:textId="77777777" w:rsidR="00B42779" w:rsidRPr="00B76A6D" w:rsidRDefault="00B42779" w:rsidP="00B42779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7BFCB5" w14:textId="76B1F1A7" w:rsidR="00B42779" w:rsidRPr="00B42779" w:rsidRDefault="00B42779" w:rsidP="00B42779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779">
              <w:rPr>
                <w:rFonts w:ascii="Arial" w:hAnsi="Arial" w:cs="Arial"/>
                <w:sz w:val="20"/>
                <w:szCs w:val="20"/>
              </w:rPr>
              <w:t>0.7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FA6631" w14:textId="0086D3CA" w:rsidR="00B42779" w:rsidRPr="00B42779" w:rsidRDefault="00B42779" w:rsidP="00B42779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</w:tbl>
    <w:p w14:paraId="66565DC1" w14:textId="77777777" w:rsidR="000B38D5" w:rsidRPr="00B42779" w:rsidRDefault="000B38D5">
      <w:pPr>
        <w:rPr>
          <w:rFonts w:ascii="Arial" w:eastAsia="Times New Roman" w:hAnsi="Arial" w:cs="Arial"/>
          <w:kern w:val="0"/>
          <w:lang w:eastAsia="ja-JP"/>
          <w14:ligatures w14:val="none"/>
        </w:rPr>
      </w:pPr>
    </w:p>
    <w:p w14:paraId="20F191CA" w14:textId="6B7C6BE5" w:rsidR="00EA6573" w:rsidRPr="00B42779" w:rsidRDefault="00EA6573" w:rsidP="0034279B">
      <w:pPr>
        <w:spacing w:line="360" w:lineRule="auto"/>
        <w:rPr>
          <w:rFonts w:ascii="Arial" w:eastAsia="Times New Roman" w:hAnsi="Arial" w:cs="Arial"/>
          <w:kern w:val="0"/>
          <w:lang w:eastAsia="ja-JP"/>
          <w14:ligatures w14:val="none"/>
        </w:rPr>
      </w:pPr>
      <w:r w:rsidRPr="00B42779">
        <w:rPr>
          <w:rFonts w:ascii="Arial" w:eastAsia="Times New Roman" w:hAnsi="Arial" w:cs="Arial"/>
          <w:kern w:val="0"/>
          <w:lang w:eastAsia="ja-JP"/>
          <w14:ligatures w14:val="none"/>
        </w:rPr>
        <w:t xml:space="preserve">* </w:t>
      </w:r>
      <w:bookmarkStart w:id="1" w:name="_Hlk183106818"/>
      <w:r w:rsidRPr="00B42779">
        <w:rPr>
          <w:rFonts w:ascii="Arial" w:eastAsia="Times New Roman" w:hAnsi="Arial" w:cs="Arial"/>
          <w:kern w:val="0"/>
          <w:lang w:eastAsia="ja-JP"/>
          <w14:ligatures w14:val="none"/>
        </w:rPr>
        <w:t>Each line in the table corresponds to a different human embryo</w:t>
      </w:r>
      <w:r w:rsidR="0040745D" w:rsidRPr="00B42779">
        <w:rPr>
          <w:rFonts w:ascii="Arial" w:eastAsia="Times New Roman" w:hAnsi="Arial" w:cs="Arial"/>
          <w:kern w:val="0"/>
          <w:lang w:eastAsia="ja-JP"/>
          <w14:ligatures w14:val="none"/>
        </w:rPr>
        <w:t xml:space="preserve"> (n = 37)</w:t>
      </w:r>
      <w:r w:rsidRPr="00B42779">
        <w:rPr>
          <w:rFonts w:ascii="Arial" w:eastAsia="Times New Roman" w:hAnsi="Arial" w:cs="Arial"/>
          <w:kern w:val="0"/>
          <w:lang w:eastAsia="ja-JP"/>
          <w14:ligatures w14:val="none"/>
        </w:rPr>
        <w:t>.</w:t>
      </w:r>
    </w:p>
    <w:p w14:paraId="44791F3C" w14:textId="77777777" w:rsidR="00EA6573" w:rsidRPr="00B42779" w:rsidRDefault="00EA6573" w:rsidP="0034279B">
      <w:pPr>
        <w:spacing w:line="360" w:lineRule="auto"/>
        <w:rPr>
          <w:rFonts w:ascii="Arial" w:eastAsia="Times New Roman" w:hAnsi="Arial" w:cs="Arial"/>
          <w:kern w:val="0"/>
          <w:lang w:eastAsia="ja-JP"/>
          <w14:ligatures w14:val="none"/>
        </w:rPr>
      </w:pPr>
    </w:p>
    <w:p w14:paraId="509F1C5F" w14:textId="390B8DEB" w:rsidR="007E3B29" w:rsidRPr="00B42779" w:rsidRDefault="00EA6573" w:rsidP="0034279B">
      <w:pPr>
        <w:spacing w:line="360" w:lineRule="auto"/>
        <w:rPr>
          <w:rFonts w:ascii="Arial" w:eastAsia="Times New Roman" w:hAnsi="Arial" w:cs="Arial"/>
          <w:kern w:val="0"/>
          <w:lang w:eastAsia="ja-JP"/>
          <w14:ligatures w14:val="none"/>
        </w:rPr>
      </w:pPr>
      <w:r w:rsidRPr="00B42779">
        <w:rPr>
          <w:rFonts w:ascii="Arial" w:eastAsia="Times New Roman" w:hAnsi="Arial" w:cs="Arial"/>
          <w:kern w:val="0"/>
          <w:lang w:eastAsia="ja-JP"/>
          <w14:ligatures w14:val="none"/>
        </w:rPr>
        <w:t>** Measurements of c</w:t>
      </w:r>
      <w:r w:rsidR="000B38D5" w:rsidRPr="00B42779">
        <w:rPr>
          <w:rFonts w:ascii="Arial" w:eastAsia="Times New Roman" w:hAnsi="Arial" w:cs="Arial"/>
          <w:kern w:val="0"/>
          <w:lang w:eastAsia="ja-JP"/>
          <w14:ligatures w14:val="none"/>
        </w:rPr>
        <w:t xml:space="preserve">rown-rump length, tail length and tail length distal to somites </w:t>
      </w:r>
      <w:r w:rsidRPr="00B42779">
        <w:rPr>
          <w:rFonts w:ascii="Arial" w:eastAsia="Times New Roman" w:hAnsi="Arial" w:cs="Arial"/>
          <w:kern w:val="0"/>
          <w:lang w:eastAsia="ja-JP"/>
          <w14:ligatures w14:val="none"/>
        </w:rPr>
        <w:t xml:space="preserve">were not </w:t>
      </w:r>
      <w:r w:rsidR="000B38D5" w:rsidRPr="00B42779">
        <w:rPr>
          <w:rFonts w:ascii="Arial" w:eastAsia="Times New Roman" w:hAnsi="Arial" w:cs="Arial"/>
          <w:kern w:val="0"/>
          <w:lang w:eastAsia="ja-JP"/>
          <w14:ligatures w14:val="none"/>
        </w:rPr>
        <w:t>available for all embryos.</w:t>
      </w:r>
      <w:r w:rsidRPr="00B42779">
        <w:rPr>
          <w:rFonts w:ascii="Arial" w:eastAsia="Times New Roman" w:hAnsi="Arial" w:cs="Arial"/>
          <w:kern w:val="0"/>
          <w:lang w:eastAsia="ja-JP"/>
          <w14:ligatures w14:val="none"/>
        </w:rPr>
        <w:t xml:space="preserve"> Data in Figure 2I-K and Table 2 are based on the available data. </w:t>
      </w:r>
    </w:p>
    <w:bookmarkEnd w:id="1"/>
    <w:p w14:paraId="26A63810" w14:textId="77777777" w:rsidR="007E3B29" w:rsidRPr="00B42779" w:rsidRDefault="007E3B29">
      <w:pPr>
        <w:rPr>
          <w:rFonts w:ascii="Arial" w:hAnsi="Arial" w:cs="Arial"/>
        </w:rPr>
      </w:pPr>
    </w:p>
    <w:sectPr w:rsidR="007E3B29" w:rsidRPr="00B4277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3B29"/>
    <w:rsid w:val="000B38D5"/>
    <w:rsid w:val="0013634E"/>
    <w:rsid w:val="00254D6E"/>
    <w:rsid w:val="00272478"/>
    <w:rsid w:val="00283C4D"/>
    <w:rsid w:val="0034279B"/>
    <w:rsid w:val="0040745D"/>
    <w:rsid w:val="00482D5E"/>
    <w:rsid w:val="005149EB"/>
    <w:rsid w:val="00650DA2"/>
    <w:rsid w:val="006523CF"/>
    <w:rsid w:val="00654B00"/>
    <w:rsid w:val="007035D8"/>
    <w:rsid w:val="007E3B29"/>
    <w:rsid w:val="00993B60"/>
    <w:rsid w:val="00A42221"/>
    <w:rsid w:val="00A84E55"/>
    <w:rsid w:val="00B17AF0"/>
    <w:rsid w:val="00B2351B"/>
    <w:rsid w:val="00B42779"/>
    <w:rsid w:val="00B76A6D"/>
    <w:rsid w:val="00C51ABB"/>
    <w:rsid w:val="00D959F0"/>
    <w:rsid w:val="00EA6573"/>
    <w:rsid w:val="00EB16D1"/>
    <w:rsid w:val="00EC28F5"/>
    <w:rsid w:val="00F165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6E272B"/>
  <w15:chartTrackingRefBased/>
  <w15:docId w15:val="{EF7DE718-4823-4EA0-85DE-36BFB6FF8B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84E55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52821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18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096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1faf88fe-a998-4c5b-93c9-210a11d9a5c2}" enabled="0" method="" siteId="{1faf88fe-a998-4c5b-93c9-210a11d9a5c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3</Words>
  <Characters>104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pp, Andrew</dc:creator>
  <cp:keywords/>
  <dc:description/>
  <cp:lastModifiedBy>Copp, Andrew</cp:lastModifiedBy>
  <cp:revision>3</cp:revision>
  <dcterms:created xsi:type="dcterms:W3CDTF">2024-11-15T15:24:00Z</dcterms:created>
  <dcterms:modified xsi:type="dcterms:W3CDTF">2024-11-21T18:40:00Z</dcterms:modified>
</cp:coreProperties>
</file>